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88E46E" w14:textId="55E9B86F" w:rsidR="00CB218A" w:rsidRPr="00CB218A" w:rsidRDefault="00A04CBB" w:rsidP="00CB218A">
      <w:pPr>
        <w:pStyle w:val="Heading1"/>
        <w:spacing w:line="480" w:lineRule="auto"/>
        <w:rPr>
          <w:color w:val="auto"/>
        </w:rPr>
      </w:pPr>
      <w:r>
        <w:rPr>
          <w:color w:val="auto"/>
        </w:rPr>
        <w:t>S1</w:t>
      </w:r>
      <w:bookmarkStart w:id="0" w:name="_GoBack"/>
      <w:bookmarkEnd w:id="0"/>
      <w:r w:rsidR="007466A8">
        <w:rPr>
          <w:color w:val="auto"/>
        </w:rPr>
        <w:t xml:space="preserve"> Questionnaire</w:t>
      </w:r>
    </w:p>
    <w:p w14:paraId="66B035A3" w14:textId="77777777" w:rsidR="00CB218A" w:rsidRPr="00CB218A" w:rsidRDefault="00CB218A" w:rsidP="00CB218A">
      <w:pPr>
        <w:pStyle w:val="Heading2"/>
        <w:spacing w:line="480" w:lineRule="auto"/>
        <w:rPr>
          <w:color w:val="auto"/>
        </w:rPr>
      </w:pPr>
      <w:r w:rsidRPr="00CB218A">
        <w:rPr>
          <w:color w:val="auto"/>
        </w:rPr>
        <w:t>Post-test survey questionnaire</w:t>
      </w:r>
    </w:p>
    <w:p w14:paraId="11069AB7" w14:textId="77777777" w:rsidR="00CB218A" w:rsidRPr="00CB218A" w:rsidRDefault="00CB218A" w:rsidP="00CB218A">
      <w:pPr>
        <w:spacing w:line="480" w:lineRule="auto"/>
      </w:pPr>
      <w:r w:rsidRPr="00CB218A">
        <w:t xml:space="preserve">After completing the test phase in all experiments, participants were required to answer the following questions. Circular bullet points indicate multiple choice forced answer questions. Square bullet points indicate questions for which participants could select several answers. </w:t>
      </w:r>
    </w:p>
    <w:p w14:paraId="456A128E" w14:textId="77777777" w:rsidR="00CB218A" w:rsidRPr="00CB218A" w:rsidRDefault="00CB218A" w:rsidP="00CB218A">
      <w:pPr>
        <w:spacing w:line="480" w:lineRule="auto"/>
      </w:pPr>
    </w:p>
    <w:p w14:paraId="1156B4A5" w14:textId="77777777" w:rsidR="00CB218A" w:rsidRPr="00CB218A" w:rsidRDefault="00CB218A" w:rsidP="00CB218A">
      <w:pPr>
        <w:spacing w:line="480" w:lineRule="auto"/>
      </w:pPr>
      <w:r w:rsidRPr="00CB218A">
        <w:t xml:space="preserve">For readers' convenience, we also indicate questions and answers that were used in our exclusion criteria or to code the control predictors. These indicators were not provided to participants. Below, questions marked with a single asterisk were used in participant exclusion criteria. For those questions, answers that are underlined led to participants being excluded. Questions that are highlighted were coded as control predictors. </w:t>
      </w:r>
    </w:p>
    <w:p w14:paraId="465CD65D" w14:textId="77777777" w:rsidR="00CB218A" w:rsidRPr="00CB218A" w:rsidRDefault="00CB218A" w:rsidP="00CB218A">
      <w:pPr>
        <w:spacing w:line="480" w:lineRule="auto"/>
      </w:pPr>
    </w:p>
    <w:p w14:paraId="72987F01" w14:textId="77777777" w:rsidR="00CB218A" w:rsidRPr="00CB218A" w:rsidRDefault="00CB218A" w:rsidP="00CB218A">
      <w:pPr>
        <w:pStyle w:val="ListParagraph"/>
        <w:numPr>
          <w:ilvl w:val="0"/>
          <w:numId w:val="1"/>
        </w:numPr>
        <w:spacing w:line="480" w:lineRule="auto"/>
      </w:pPr>
      <w:r w:rsidRPr="00CB218A">
        <w:t>Did any of the audio clips jump, stall, or skip during the experiment?</w:t>
      </w:r>
    </w:p>
    <w:p w14:paraId="5F4D45AB" w14:textId="77777777" w:rsidR="00CB218A" w:rsidRPr="00CB218A" w:rsidRDefault="00CB218A" w:rsidP="00CB218A">
      <w:pPr>
        <w:pStyle w:val="ListParagraph"/>
        <w:numPr>
          <w:ilvl w:val="1"/>
          <w:numId w:val="1"/>
        </w:numPr>
        <w:spacing w:line="480" w:lineRule="auto"/>
      </w:pPr>
      <w:r w:rsidRPr="00CB218A">
        <w:rPr>
          <w:noProof/>
        </w:rPr>
        <w:drawing>
          <wp:inline distT="0" distB="0" distL="0" distR="0" wp14:anchorId="6EEA00E9" wp14:editId="2231DB44">
            <wp:extent cx="203200" cy="203200"/>
            <wp:effectExtent l="0" t="0" r="0" b="0"/>
            <wp:docPr id="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t xml:space="preserve"> Yes, very frequently.</w:t>
      </w:r>
    </w:p>
    <w:p w14:paraId="32769826"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stall\" VALUE=\"some\"&gt;" </w:instrText>
      </w:r>
      <w:r w:rsidRPr="00CB218A">
        <w:fldChar w:fldCharType="end"/>
      </w:r>
      <w:r w:rsidRPr="00CB218A">
        <w:instrText xml:space="preserve">MACROBUTTON HTMLDirect </w:instrText>
      </w:r>
      <w:r w:rsidRPr="00CB218A">
        <w:rPr>
          <w:noProof/>
        </w:rPr>
        <w:drawing>
          <wp:inline distT="0" distB="0" distL="0" distR="0" wp14:anchorId="6DB5737A" wp14:editId="651BFCDD">
            <wp:extent cx="203200" cy="203200"/>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Yes, a handful of times.</w:t>
      </w:r>
    </w:p>
    <w:p w14:paraId="0AB7BA48"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stall\" VALUE=\"few\"&gt;" </w:instrText>
      </w:r>
      <w:r w:rsidRPr="00CB218A">
        <w:fldChar w:fldCharType="end"/>
      </w:r>
      <w:r w:rsidRPr="00CB218A">
        <w:instrText xml:space="preserve">MACROBUTTON HTMLDirect </w:instrText>
      </w:r>
      <w:r w:rsidRPr="00CB218A">
        <w:rPr>
          <w:noProof/>
        </w:rPr>
        <w:drawing>
          <wp:inline distT="0" distB="0" distL="0" distR="0" wp14:anchorId="7DC099B3" wp14:editId="60D56C0D">
            <wp:extent cx="203200" cy="2032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Yes, once or twice.</w:t>
      </w:r>
    </w:p>
    <w:p w14:paraId="457212C7"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769F0AA8" wp14:editId="4E68CA5D">
            <wp:extent cx="203200" cy="203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No, they all played smoothly.</w:t>
      </w:r>
    </w:p>
    <w:p w14:paraId="44474617" w14:textId="77777777" w:rsidR="00CB218A" w:rsidRPr="00CB218A" w:rsidRDefault="00CB218A" w:rsidP="00CB218A">
      <w:pPr>
        <w:pStyle w:val="ListParagraph"/>
        <w:numPr>
          <w:ilvl w:val="0"/>
          <w:numId w:val="1"/>
        </w:numPr>
        <w:spacing w:line="480" w:lineRule="auto"/>
        <w:rPr>
          <w:highlight w:val="lightGray"/>
        </w:rPr>
      </w:pPr>
      <w:r w:rsidRPr="00CB218A">
        <w:rPr>
          <w:highlight w:val="lightGray"/>
        </w:rPr>
        <w:t>*What kind of audio equipment did you use for the experiment? Please be honest. Your response will have no effect on whether you will be paid.</w:t>
      </w:r>
    </w:p>
    <w:p w14:paraId="7D58CC79" w14:textId="77777777" w:rsidR="00CB218A" w:rsidRPr="00CB218A" w:rsidRDefault="00CB218A" w:rsidP="00CB218A">
      <w:pPr>
        <w:pStyle w:val="ListParagraph"/>
        <w:numPr>
          <w:ilvl w:val="1"/>
          <w:numId w:val="1"/>
        </w:numPr>
        <w:spacing w:line="480" w:lineRule="auto"/>
      </w:pPr>
      <w:r w:rsidRPr="00CB218A">
        <w:lastRenderedPageBreak/>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25282B07" wp14:editId="11076BD6">
            <wp:extent cx="203200" cy="20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n-ear headphones</w:t>
      </w:r>
    </w:p>
    <w:p w14:paraId="52A94248"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type\" VALUE=\"over-ear\"&gt;" </w:instrText>
      </w:r>
      <w:r w:rsidRPr="00CB218A">
        <w:fldChar w:fldCharType="end"/>
      </w:r>
      <w:r w:rsidRPr="00CB218A">
        <w:instrText xml:space="preserve">MACROBUTTON HTMLDirect </w:instrText>
      </w:r>
      <w:r w:rsidRPr="00CB218A">
        <w:rPr>
          <w:noProof/>
        </w:rPr>
        <w:drawing>
          <wp:inline distT="0" distB="0" distL="0" distR="0" wp14:anchorId="64C09E5F" wp14:editId="4C88941A">
            <wp:extent cx="203200" cy="203200"/>
            <wp:effectExtent l="0" t="0" r="0" b="0"/>
            <wp:docPr id="1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Over-the-ear headphones</w:t>
      </w:r>
    </w:p>
    <w:p w14:paraId="4260959A" w14:textId="77777777" w:rsidR="00CB218A" w:rsidRPr="00CB218A" w:rsidRDefault="00CB218A" w:rsidP="00CB218A">
      <w:pPr>
        <w:pStyle w:val="ListParagraph"/>
        <w:numPr>
          <w:ilvl w:val="1"/>
          <w:numId w:val="1"/>
        </w:numPr>
        <w:spacing w:line="480" w:lineRule="auto"/>
        <w:rPr>
          <w:u w:val="single"/>
        </w:rPr>
      </w:pPr>
      <w:r w:rsidRPr="00CB218A">
        <w:rPr>
          <w:u w:val="single"/>
        </w:rPr>
        <w:fldChar w:fldCharType="begin"/>
      </w:r>
      <w:r w:rsidRPr="00CB218A">
        <w:rPr>
          <w:u w:val="single"/>
        </w:rPr>
        <w:instrText xml:space="preserve"> </w:instrText>
      </w:r>
      <w:r w:rsidRPr="00CB218A">
        <w:rPr>
          <w:u w:val="single"/>
        </w:rPr>
        <w:fldChar w:fldCharType="begin"/>
      </w:r>
      <w:r w:rsidRPr="00CB218A">
        <w:rPr>
          <w:u w:val="single"/>
        </w:rPr>
        <w:instrText xml:space="preserve"> PRIVATE "&lt;INPUT TYPE=\"radio\" NAME=\"audio_type\" VALUE=\"computer speakers\"&gt;" </w:instrText>
      </w:r>
      <w:r w:rsidRPr="00CB218A">
        <w:rPr>
          <w:u w:val="single"/>
        </w:rPr>
        <w:fldChar w:fldCharType="end"/>
      </w:r>
      <w:r w:rsidRPr="00CB218A">
        <w:rPr>
          <w:u w:val="single"/>
        </w:rPr>
        <w:instrText xml:space="preserve">MACROBUTTON HTMLDirect </w:instrText>
      </w:r>
      <w:r w:rsidRPr="00CB218A">
        <w:rPr>
          <w:noProof/>
          <w:u w:val="single"/>
        </w:rPr>
        <w:drawing>
          <wp:inline distT="0" distB="0" distL="0" distR="0" wp14:anchorId="2EA6915F" wp14:editId="4723C0E1">
            <wp:extent cx="203200" cy="203200"/>
            <wp:effectExtent l="0" t="0" r="0" b="0"/>
            <wp:docPr id="1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rPr>
          <w:u w:val="single"/>
        </w:rPr>
        <w:fldChar w:fldCharType="end"/>
      </w:r>
      <w:r w:rsidRPr="00CB218A">
        <w:rPr>
          <w:u w:val="single"/>
        </w:rPr>
        <w:t xml:space="preserve"> Laptop Speakers</w:t>
      </w:r>
    </w:p>
    <w:p w14:paraId="0E581FCC" w14:textId="77777777" w:rsidR="00CB218A" w:rsidRPr="00CB218A" w:rsidRDefault="00CB218A" w:rsidP="00CB218A">
      <w:pPr>
        <w:pStyle w:val="ListParagraph"/>
        <w:numPr>
          <w:ilvl w:val="1"/>
          <w:numId w:val="1"/>
        </w:numPr>
        <w:spacing w:line="480" w:lineRule="auto"/>
        <w:rPr>
          <w:u w:val="single"/>
        </w:rPr>
      </w:pPr>
      <w:r w:rsidRPr="00CB218A">
        <w:rPr>
          <w:u w:val="single"/>
        </w:rPr>
        <w:fldChar w:fldCharType="begin"/>
      </w:r>
      <w:r w:rsidRPr="00CB218A">
        <w:rPr>
          <w:u w:val="single"/>
        </w:rPr>
        <w:instrText xml:space="preserve"> </w:instrText>
      </w:r>
      <w:r w:rsidRPr="00CB218A">
        <w:rPr>
          <w:u w:val="single"/>
        </w:rPr>
        <w:fldChar w:fldCharType="begin"/>
      </w:r>
      <w:r w:rsidRPr="00CB218A">
        <w:rPr>
          <w:u w:val="single"/>
        </w:rPr>
        <w:instrText xml:space="preserve"> PRIVATE "&lt;INPUT TYPE=\"radio\" NAME=\"audio_type\" VALUE=\"external\"&gt;" </w:instrText>
      </w:r>
      <w:r w:rsidRPr="00CB218A">
        <w:rPr>
          <w:u w:val="single"/>
        </w:rPr>
        <w:fldChar w:fldCharType="end"/>
      </w:r>
      <w:r w:rsidRPr="00CB218A">
        <w:rPr>
          <w:u w:val="single"/>
        </w:rPr>
        <w:instrText xml:space="preserve">MACROBUTTON HTMLDirect </w:instrText>
      </w:r>
      <w:r w:rsidRPr="00CB218A">
        <w:rPr>
          <w:noProof/>
          <w:u w:val="single"/>
        </w:rPr>
        <w:drawing>
          <wp:inline distT="0" distB="0" distL="0" distR="0" wp14:anchorId="41AB49A3" wp14:editId="6334BA25">
            <wp:extent cx="203200" cy="20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rPr>
          <w:u w:val="single"/>
        </w:rPr>
        <w:fldChar w:fldCharType="end"/>
      </w:r>
      <w:r w:rsidRPr="00CB218A">
        <w:rPr>
          <w:u w:val="single"/>
        </w:rPr>
        <w:t xml:space="preserve"> External Speakers</w:t>
      </w:r>
    </w:p>
    <w:p w14:paraId="65C88955" w14:textId="77777777" w:rsidR="00CB218A" w:rsidRPr="00CB218A" w:rsidRDefault="00CB218A" w:rsidP="00CB218A">
      <w:pPr>
        <w:pStyle w:val="ListParagraph"/>
        <w:numPr>
          <w:ilvl w:val="0"/>
          <w:numId w:val="1"/>
        </w:numPr>
        <w:spacing w:line="480" w:lineRule="auto"/>
      </w:pPr>
      <w:r w:rsidRPr="00CB218A">
        <w:t xml:space="preserve">*How does your audio equipment sound when you watch (high quality) music videos on YouTube, watch </w:t>
      </w:r>
      <w:bookmarkStart w:id="1" w:name="old-survey2.html-20"/>
      <w:bookmarkEnd w:id="1"/>
      <w:r w:rsidRPr="00CB218A">
        <w:t>movies on Netflix, or engage in other similar activities involving audio?</w:t>
      </w:r>
    </w:p>
    <w:p w14:paraId="594972DF"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78D605AA" wp14:editId="45A43DFF">
            <wp:extent cx="203200" cy="203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oor (most words cannot be understood)</w:t>
      </w:r>
    </w:p>
    <w:p w14:paraId="71C8AB8D"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qual\" VALUE=\"okay\"&gt;" </w:instrText>
      </w:r>
      <w:r w:rsidRPr="00CB218A">
        <w:fldChar w:fldCharType="end"/>
      </w:r>
      <w:r w:rsidRPr="00CB218A">
        <w:instrText xml:space="preserve">MACROBUTTON HTMLDirect </w:instrText>
      </w:r>
      <w:r w:rsidRPr="00CB218A">
        <w:rPr>
          <w:noProof/>
        </w:rPr>
        <w:drawing>
          <wp:inline distT="0" distB="0" distL="0" distR="0" wp14:anchorId="48EB4790" wp14:editId="052536AF">
            <wp:extent cx="203200" cy="203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Okay (many sounds are distorted)</w:t>
      </w:r>
    </w:p>
    <w:p w14:paraId="3A6A388F"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qual\" VALUE=\"good\"&gt;" </w:instrText>
      </w:r>
      <w:r w:rsidRPr="00CB218A">
        <w:fldChar w:fldCharType="end"/>
      </w:r>
      <w:r w:rsidRPr="00CB218A">
        <w:instrText xml:space="preserve">MACROBUTTON HTMLDirect </w:instrText>
      </w:r>
      <w:r w:rsidRPr="00CB218A">
        <w:rPr>
          <w:noProof/>
        </w:rPr>
        <w:drawing>
          <wp:inline distT="0" distB="0" distL="0" distR="0" wp14:anchorId="7FAF831B" wp14:editId="0B45911B">
            <wp:extent cx="203200" cy="203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Good (occasionally some minor distorted sounds)</w:t>
      </w:r>
    </w:p>
    <w:p w14:paraId="18089500"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qual\" VALUE=\"excellent\"&gt;" </w:instrText>
      </w:r>
      <w:r w:rsidRPr="00CB218A">
        <w:fldChar w:fldCharType="end"/>
      </w:r>
      <w:r w:rsidRPr="00CB218A">
        <w:instrText xml:space="preserve">MACROBUTTON HTMLDirect </w:instrText>
      </w:r>
      <w:r w:rsidRPr="00CB218A">
        <w:rPr>
          <w:noProof/>
        </w:rPr>
        <w:drawing>
          <wp:inline distT="0" distB="0" distL="0" distR="0" wp14:anchorId="06DC7AAD" wp14:editId="535AE55C">
            <wp:extent cx="203200" cy="203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Excellent (crystal clear with no distorted sounds) </w:t>
      </w:r>
    </w:p>
    <w:p w14:paraId="1C48ECAE"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udio_qual\" VALUE=\"professional\"&gt;" </w:instrText>
      </w:r>
      <w:r w:rsidRPr="00CB218A">
        <w:fldChar w:fldCharType="end"/>
      </w:r>
      <w:r w:rsidRPr="00CB218A">
        <w:instrText xml:space="preserve">MACROBUTTON HTMLDirect </w:instrText>
      </w:r>
      <w:r w:rsidRPr="00CB218A">
        <w:rPr>
          <w:noProof/>
        </w:rPr>
        <w:drawing>
          <wp:inline distT="0" distB="0" distL="0" distR="0" wp14:anchorId="611DE232" wp14:editId="527B87F5">
            <wp:extent cx="203200" cy="2032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rofessional quality</w:t>
      </w:r>
    </w:p>
    <w:p w14:paraId="34AC9439" w14:textId="77777777" w:rsidR="00CB218A" w:rsidRPr="00CB218A" w:rsidRDefault="00CB218A" w:rsidP="00CB218A">
      <w:pPr>
        <w:pStyle w:val="ListParagraph"/>
        <w:numPr>
          <w:ilvl w:val="1"/>
          <w:numId w:val="1"/>
        </w:numPr>
        <w:spacing w:line="480" w:lineRule="auto"/>
        <w:rPr>
          <w:u w:val="single"/>
        </w:rPr>
      </w:pPr>
      <w:r w:rsidRPr="00CB218A">
        <w:rPr>
          <w:u w:val="single"/>
        </w:rPr>
        <w:fldChar w:fldCharType="begin"/>
      </w:r>
      <w:r w:rsidRPr="00CB218A">
        <w:rPr>
          <w:u w:val="single"/>
        </w:rPr>
        <w:instrText xml:space="preserve"> </w:instrText>
      </w:r>
      <w:r w:rsidRPr="00CB218A">
        <w:rPr>
          <w:u w:val="single"/>
        </w:rPr>
        <w:fldChar w:fldCharType="begin"/>
      </w:r>
      <w:r w:rsidRPr="00CB218A">
        <w:rPr>
          <w:u w:val="single"/>
        </w:rPr>
        <w:instrText xml:space="preserve"> PRIVATE "&lt;INPUT TYPE=\"radio\" NAME=\"audio_qual\" VALUE=\"unknown\"&gt;" </w:instrText>
      </w:r>
      <w:r w:rsidRPr="00CB218A">
        <w:rPr>
          <w:u w:val="single"/>
        </w:rPr>
        <w:fldChar w:fldCharType="end"/>
      </w:r>
      <w:r w:rsidRPr="00CB218A">
        <w:rPr>
          <w:u w:val="single"/>
        </w:rPr>
        <w:instrText xml:space="preserve">MACROBUTTON HTMLDirect </w:instrText>
      </w:r>
      <w:r w:rsidRPr="00CB218A">
        <w:rPr>
          <w:noProof/>
          <w:u w:val="single"/>
        </w:rPr>
        <w:drawing>
          <wp:inline distT="0" distB="0" distL="0" distR="0" wp14:anchorId="681B9C24" wp14:editId="0641FEA1">
            <wp:extent cx="203200" cy="2032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rPr>
          <w:u w:val="single"/>
        </w:rPr>
        <w:fldChar w:fldCharType="end"/>
      </w:r>
      <w:r w:rsidRPr="00CB218A">
        <w:rPr>
          <w:u w:val="single"/>
        </w:rPr>
        <w:t xml:space="preserve"> I don't know or don't do any of the above.</w:t>
      </w:r>
    </w:p>
    <w:p w14:paraId="5BBF0D59" w14:textId="77777777" w:rsidR="00CB218A" w:rsidRPr="00CB218A" w:rsidRDefault="00CB218A" w:rsidP="00CB218A">
      <w:pPr>
        <w:pStyle w:val="ListParagraph"/>
        <w:numPr>
          <w:ilvl w:val="0"/>
          <w:numId w:val="1"/>
        </w:numPr>
        <w:spacing w:line="480" w:lineRule="auto"/>
        <w:rPr>
          <w:highlight w:val="lightGray"/>
        </w:rPr>
      </w:pPr>
      <w:r w:rsidRPr="00CB218A">
        <w:rPr>
          <w:highlight w:val="lightGray"/>
        </w:rPr>
        <w:t>*You might have noticed that the talker you heard had an accent. How often do you hear talkers with a similar accent that is EQUALLY STRONG, whether in person or in movies/TV shows etc.?</w:t>
      </w:r>
    </w:p>
    <w:p w14:paraId="4B6FE37A"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2CD20908" wp14:editId="10B147A2">
            <wp:extent cx="203200" cy="20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w:t>
      </w:r>
      <w:r w:rsidRPr="00CB218A">
        <w:rPr>
          <w:u w:val="single"/>
        </w:rPr>
        <w:t>A few times a day or more.</w:t>
      </w:r>
    </w:p>
    <w:p w14:paraId="1E76987D"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strong_accent_familiarity_frequency\" VALUE=\"day\"&gt;" </w:instrText>
      </w:r>
      <w:r w:rsidRPr="00CB218A">
        <w:fldChar w:fldCharType="end"/>
      </w:r>
      <w:r w:rsidRPr="00CB218A">
        <w:instrText xml:space="preserve">MACROBUTTON HTMLDirect </w:instrText>
      </w:r>
      <w:r w:rsidRPr="00CB218A">
        <w:rPr>
          <w:noProof/>
        </w:rPr>
        <w:drawing>
          <wp:inline distT="0" distB="0" distL="0" distR="0" wp14:anchorId="7C15CF84" wp14:editId="6BC6E799">
            <wp:extent cx="203200" cy="2032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once a day.</w:t>
      </w:r>
    </w:p>
    <w:p w14:paraId="46C4ACBB"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strong_accent_familiarity_frequency\" VALUE=\"week\"&gt;" </w:instrText>
      </w:r>
      <w:r w:rsidRPr="00CB218A">
        <w:fldChar w:fldCharType="end"/>
      </w:r>
      <w:r w:rsidRPr="00CB218A">
        <w:instrText xml:space="preserve">MACROBUTTON HTMLDirect </w:instrText>
      </w:r>
      <w:r w:rsidRPr="00CB218A">
        <w:rPr>
          <w:noProof/>
        </w:rPr>
        <w:drawing>
          <wp:inline distT="0" distB="0" distL="0" distR="0" wp14:anchorId="48AFC11B" wp14:editId="199011A3">
            <wp:extent cx="203200" cy="2032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a few times a week.</w:t>
      </w:r>
    </w:p>
    <w:p w14:paraId="02235A0E"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strong_accent_familiarity_frequency\" VALUE=\"month\"&gt;" </w:instrText>
      </w:r>
      <w:r w:rsidRPr="00CB218A">
        <w:fldChar w:fldCharType="end"/>
      </w:r>
      <w:r w:rsidRPr="00CB218A">
        <w:instrText xml:space="preserve">MACROBUTTON HTMLDirect </w:instrText>
      </w:r>
      <w:r w:rsidRPr="00CB218A">
        <w:rPr>
          <w:noProof/>
        </w:rPr>
        <w:drawing>
          <wp:inline distT="0" distB="0" distL="0" distR="0" wp14:anchorId="4701521C" wp14:editId="18B7E958">
            <wp:extent cx="203200" cy="2032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a few times a month.</w:t>
      </w:r>
    </w:p>
    <w:p w14:paraId="21426F94"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strong_accent_familiarity_frequency\" VALUE=\"year\"&gt;" </w:instrText>
      </w:r>
      <w:r w:rsidRPr="00CB218A">
        <w:fldChar w:fldCharType="end"/>
      </w:r>
      <w:r w:rsidRPr="00CB218A">
        <w:instrText xml:space="preserve">MACROBUTTON HTMLDirect </w:instrText>
      </w:r>
      <w:r w:rsidRPr="00CB218A">
        <w:rPr>
          <w:noProof/>
        </w:rPr>
        <w:drawing>
          <wp:inline distT="0" distB="0" distL="0" distR="0" wp14:anchorId="627FA165" wp14:editId="555F8405">
            <wp:extent cx="203200" cy="2032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a few times a year.</w:t>
      </w:r>
    </w:p>
    <w:p w14:paraId="0CBF45DB"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strong_accent_familiarity_frequency\" VALUE=\"never\"&gt;" </w:instrText>
      </w:r>
      <w:r w:rsidRPr="00CB218A">
        <w:fldChar w:fldCharType="end"/>
      </w:r>
      <w:r w:rsidRPr="00CB218A">
        <w:instrText xml:space="preserve">MACROBUTTON HTMLDirect </w:instrText>
      </w:r>
      <w:r w:rsidRPr="00CB218A">
        <w:rPr>
          <w:noProof/>
        </w:rPr>
        <w:drawing>
          <wp:inline distT="0" distB="0" distL="0" distR="0" wp14:anchorId="4C5895F9" wp14:editId="7D7E4958">
            <wp:extent cx="203200" cy="2032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don't recall ever hearing this accent before.</w:t>
      </w:r>
    </w:p>
    <w:p w14:paraId="20E798CF" w14:textId="77777777" w:rsidR="00CB218A" w:rsidRPr="00CB218A" w:rsidRDefault="00CB218A" w:rsidP="00CB218A">
      <w:pPr>
        <w:pStyle w:val="ListParagraph"/>
        <w:numPr>
          <w:ilvl w:val="0"/>
          <w:numId w:val="1"/>
        </w:numPr>
        <w:spacing w:line="480" w:lineRule="auto"/>
      </w:pPr>
      <w:r w:rsidRPr="00CB218A">
        <w:t>Please tell us in what context you encounter these talkers (select all that apply)</w:t>
      </w:r>
    </w:p>
    <w:p w14:paraId="6FDE0427"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among_my_close_friends\"&gt;" </w:instrText>
      </w:r>
      <w:r w:rsidRPr="00CB218A">
        <w:fldChar w:fldCharType="end"/>
      </w:r>
      <w:r w:rsidRPr="00CB218A">
        <w:instrText xml:space="preserve">MACROBUTTON HTMLDirect </w:instrText>
      </w:r>
      <w:r w:rsidRPr="00CB218A">
        <w:rPr>
          <w:noProof/>
        </w:rPr>
        <w:drawing>
          <wp:inline distT="0" distB="0" distL="0" distR="0" wp14:anchorId="70D0B7A4" wp14:editId="12220664">
            <wp:extent cx="203200" cy="2032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n my family.</w:t>
      </w:r>
    </w:p>
    <w:p w14:paraId="33524CE5"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strong_accent_familiarity_place\" VALUE=\"among_my_close_friends\"&gt;" </w:instrText>
      </w:r>
      <w:r w:rsidRPr="00CB218A">
        <w:fldChar w:fldCharType="end"/>
      </w:r>
      <w:r w:rsidRPr="00CB218A">
        <w:instrText xml:space="preserve">MACROBUTTON HTMLDirect </w:instrText>
      </w:r>
      <w:r w:rsidRPr="00CB218A">
        <w:rPr>
          <w:noProof/>
        </w:rPr>
        <w:drawing>
          <wp:inline distT="0" distB="0" distL="0" distR="0" wp14:anchorId="3E5BEEE3" wp14:editId="67E85C05">
            <wp:extent cx="203200" cy="2032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Among my close friends.</w:t>
      </w:r>
    </w:p>
    <w:p w14:paraId="775CC96D"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strong_accent_familiarity_place\" VALUE=\"at_work\"&gt;" </w:instrText>
      </w:r>
      <w:r w:rsidRPr="00CB218A">
        <w:fldChar w:fldCharType="end"/>
      </w:r>
      <w:r w:rsidRPr="00CB218A">
        <w:instrText xml:space="preserve">MACROBUTTON HTMLDirect </w:instrText>
      </w:r>
      <w:r w:rsidRPr="00CB218A">
        <w:rPr>
          <w:noProof/>
        </w:rPr>
        <w:drawing>
          <wp:inline distT="0" distB="0" distL="0" distR="0" wp14:anchorId="581F18B0" wp14:editId="3C02EEDB">
            <wp:extent cx="203200" cy="2032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At work.</w:t>
      </w:r>
    </w:p>
    <w:p w14:paraId="3DA84B71"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strong_accent_familiarity_place\" VALUE=\"my_own_accent_sounds_like_that\"&gt;" </w:instrText>
      </w:r>
      <w:r w:rsidRPr="00CB218A">
        <w:fldChar w:fldCharType="end"/>
      </w:r>
      <w:r w:rsidRPr="00CB218A">
        <w:instrText xml:space="preserve">MACROBUTTON HTMLDirect </w:instrText>
      </w:r>
      <w:r w:rsidRPr="00CB218A">
        <w:rPr>
          <w:noProof/>
        </w:rPr>
        <w:drawing>
          <wp:inline distT="0" distB="0" distL="0" distR="0" wp14:anchorId="57921602" wp14:editId="1A632B63">
            <wp:extent cx="203200" cy="2032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My own accent sounds like that.</w:t>
      </w:r>
    </w:p>
    <w:p w14:paraId="7C62F6CE"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strong_accent_familiarity_place\" VALUE=\"in_movies_shows\"&gt;" </w:instrText>
      </w:r>
      <w:r w:rsidRPr="00CB218A">
        <w:fldChar w:fldCharType="end"/>
      </w:r>
      <w:r w:rsidRPr="00CB218A">
        <w:instrText xml:space="preserve">MACROBUTTON HTMLDirect </w:instrText>
      </w:r>
      <w:r w:rsidRPr="00CB218A">
        <w:rPr>
          <w:noProof/>
        </w:rPr>
        <w:drawing>
          <wp:inline distT="0" distB="0" distL="0" distR="0" wp14:anchorId="69843494" wp14:editId="0FE1F3C6">
            <wp:extent cx="203200" cy="2032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n movies, shows, etc.</w:t>
      </w:r>
    </w:p>
    <w:p w14:paraId="7BA324FC"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strong_accent_familiarity_place\" VALUE=\"never\"&gt;" </w:instrText>
      </w:r>
      <w:r w:rsidRPr="00CB218A">
        <w:fldChar w:fldCharType="end"/>
      </w:r>
      <w:r w:rsidRPr="00CB218A">
        <w:instrText xml:space="preserve">MACROBUTTON HTMLDirect </w:instrText>
      </w:r>
      <w:r w:rsidRPr="00CB218A">
        <w:rPr>
          <w:noProof/>
        </w:rPr>
        <w:drawing>
          <wp:inline distT="0" distB="0" distL="0" distR="0" wp14:anchorId="6A51BCE2" wp14:editId="5CC80EA7">
            <wp:extent cx="203200" cy="2032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never heard this accent.</w:t>
      </w:r>
    </w:p>
    <w:p w14:paraId="3CCEC3F8" w14:textId="77777777" w:rsidR="00CB218A" w:rsidRPr="00CB218A" w:rsidRDefault="00CB218A" w:rsidP="00CB218A">
      <w:pPr>
        <w:pStyle w:val="ListParagraph"/>
        <w:numPr>
          <w:ilvl w:val="0"/>
          <w:numId w:val="1"/>
        </w:numPr>
        <w:spacing w:line="480" w:lineRule="auto"/>
      </w:pPr>
      <w:r w:rsidRPr="00CB218A">
        <w:t>How often do you hear talkers with a similar (but perhaps LESS STRONG) accent?</w:t>
      </w:r>
    </w:p>
    <w:p w14:paraId="6340D4A3"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01E713BC" wp14:editId="18ECB877">
            <wp:extent cx="203200" cy="20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A few times a day or more.</w:t>
      </w:r>
    </w:p>
    <w:p w14:paraId="492A5F5C"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familiarity_frequency\" VALUE=\"day\"&gt;" </w:instrText>
      </w:r>
      <w:r w:rsidRPr="00CB218A">
        <w:fldChar w:fldCharType="end"/>
      </w:r>
      <w:r w:rsidRPr="00CB218A">
        <w:instrText xml:space="preserve">MACROBUTTON HTMLDirect </w:instrText>
      </w:r>
      <w:r w:rsidRPr="00CB218A">
        <w:rPr>
          <w:noProof/>
        </w:rPr>
        <w:drawing>
          <wp:inline distT="0" distB="0" distL="0" distR="0" wp14:anchorId="4C6D644E" wp14:editId="1BADE239">
            <wp:extent cx="203200" cy="2032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once a day.</w:t>
      </w:r>
    </w:p>
    <w:p w14:paraId="799926B5"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familiarity_frequency\" VALUE=\"week\"&gt;" </w:instrText>
      </w:r>
      <w:r w:rsidRPr="00CB218A">
        <w:fldChar w:fldCharType="end"/>
      </w:r>
      <w:r w:rsidRPr="00CB218A">
        <w:instrText xml:space="preserve">MACROBUTTON HTMLDirect </w:instrText>
      </w:r>
      <w:r w:rsidRPr="00CB218A">
        <w:rPr>
          <w:noProof/>
        </w:rPr>
        <w:drawing>
          <wp:inline distT="0" distB="0" distL="0" distR="0" wp14:anchorId="78CC6F08" wp14:editId="55CC8D4D">
            <wp:extent cx="203200" cy="2032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a few times a week.</w:t>
      </w:r>
    </w:p>
    <w:p w14:paraId="036EE93D"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familiarity_frequency\" VALUE=\"month\"&gt;" </w:instrText>
      </w:r>
      <w:r w:rsidRPr="00CB218A">
        <w:fldChar w:fldCharType="end"/>
      </w:r>
      <w:r w:rsidRPr="00CB218A">
        <w:instrText xml:space="preserve">MACROBUTTON HTMLDirect </w:instrText>
      </w:r>
      <w:r w:rsidRPr="00CB218A">
        <w:rPr>
          <w:noProof/>
        </w:rPr>
        <w:drawing>
          <wp:inline distT="0" distB="0" distL="0" distR="0" wp14:anchorId="2355A581" wp14:editId="27BB1A3C">
            <wp:extent cx="203200" cy="2032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a few times a month.</w:t>
      </w:r>
    </w:p>
    <w:p w14:paraId="50F689D3"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familiarity_frequency\" VALUE=\"year\"&gt;" </w:instrText>
      </w:r>
      <w:r w:rsidRPr="00CB218A">
        <w:fldChar w:fldCharType="end"/>
      </w:r>
      <w:r w:rsidRPr="00CB218A">
        <w:instrText xml:space="preserve">MACROBUTTON HTMLDirect </w:instrText>
      </w:r>
      <w:r w:rsidRPr="00CB218A">
        <w:rPr>
          <w:noProof/>
        </w:rPr>
        <w:drawing>
          <wp:inline distT="0" distB="0" distL="0" distR="0" wp14:anchorId="4FEA3781" wp14:editId="6760232E">
            <wp:extent cx="203200" cy="2032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Perhaps a few times a year.</w:t>
      </w:r>
    </w:p>
    <w:p w14:paraId="1D123421"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familiarity_frequency\" VALUE=\"never\"&gt;" </w:instrText>
      </w:r>
      <w:r w:rsidRPr="00CB218A">
        <w:fldChar w:fldCharType="end"/>
      </w:r>
      <w:r w:rsidRPr="00CB218A">
        <w:instrText xml:space="preserve">MACROBUTTON HTMLDirect </w:instrText>
      </w:r>
      <w:r w:rsidRPr="00CB218A">
        <w:rPr>
          <w:noProof/>
        </w:rPr>
        <w:drawing>
          <wp:inline distT="0" distB="0" distL="0" distR="0" wp14:anchorId="6E329B50" wp14:editId="267D32B7">
            <wp:extent cx="203200" cy="2032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don't recall ever hearing this accent before.</w:t>
      </w:r>
    </w:p>
    <w:p w14:paraId="5E668C9C" w14:textId="77777777" w:rsidR="00CB218A" w:rsidRPr="00CB218A" w:rsidRDefault="00CB218A" w:rsidP="00CB218A">
      <w:pPr>
        <w:pStyle w:val="ListParagraph"/>
        <w:numPr>
          <w:ilvl w:val="0"/>
          <w:numId w:val="1"/>
        </w:numPr>
        <w:spacing w:line="480" w:lineRule="auto"/>
      </w:pPr>
      <w:r w:rsidRPr="00CB218A">
        <w:t>In what context you encounter these talkers (select all that apply)</w:t>
      </w:r>
    </w:p>
    <w:p w14:paraId="1F2D2679"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among_my_close_friends\"&gt;" </w:instrText>
      </w:r>
      <w:r w:rsidRPr="00CB218A">
        <w:fldChar w:fldCharType="end"/>
      </w:r>
      <w:r w:rsidRPr="00CB218A">
        <w:instrText xml:space="preserve">MACROBUTTON HTMLDirect </w:instrText>
      </w:r>
      <w:r w:rsidRPr="00CB218A">
        <w:rPr>
          <w:noProof/>
        </w:rPr>
        <w:drawing>
          <wp:inline distT="0" distB="0" distL="0" distR="0" wp14:anchorId="2C0F6AA0" wp14:editId="667A554A">
            <wp:extent cx="203200" cy="203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n my family.</w:t>
      </w:r>
    </w:p>
    <w:p w14:paraId="2229B5B8"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among_my_close_friends\"&gt;" </w:instrText>
      </w:r>
      <w:r w:rsidRPr="00CB218A">
        <w:fldChar w:fldCharType="end"/>
      </w:r>
      <w:r w:rsidRPr="00CB218A">
        <w:instrText xml:space="preserve">MACROBUTTON HTMLDirect </w:instrText>
      </w:r>
      <w:r w:rsidRPr="00CB218A">
        <w:rPr>
          <w:noProof/>
        </w:rPr>
        <w:drawing>
          <wp:inline distT="0" distB="0" distL="0" distR="0" wp14:anchorId="7E26D790" wp14:editId="3328ADCB">
            <wp:extent cx="203200" cy="2032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Among my close friends.</w:t>
      </w:r>
    </w:p>
    <w:p w14:paraId="352D0B71"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at_work\"&gt;" </w:instrText>
      </w:r>
      <w:r w:rsidRPr="00CB218A">
        <w:fldChar w:fldCharType="end"/>
      </w:r>
      <w:r w:rsidRPr="00CB218A">
        <w:instrText xml:space="preserve">MACROBUTTON HTMLDirect </w:instrText>
      </w:r>
      <w:r w:rsidRPr="00CB218A">
        <w:rPr>
          <w:noProof/>
        </w:rPr>
        <w:drawing>
          <wp:inline distT="0" distB="0" distL="0" distR="0" wp14:anchorId="3AA00F9A" wp14:editId="29834C08">
            <wp:extent cx="203200" cy="2032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At work.</w:t>
      </w:r>
    </w:p>
    <w:p w14:paraId="1C1CBF5A"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my_own_accent_sounds_like_that\"&gt;" </w:instrText>
      </w:r>
      <w:r w:rsidRPr="00CB218A">
        <w:fldChar w:fldCharType="end"/>
      </w:r>
      <w:r w:rsidRPr="00CB218A">
        <w:instrText xml:space="preserve">MACROBUTTON HTMLDirect </w:instrText>
      </w:r>
      <w:r w:rsidRPr="00CB218A">
        <w:rPr>
          <w:noProof/>
        </w:rPr>
        <w:drawing>
          <wp:inline distT="0" distB="0" distL="0" distR="0" wp14:anchorId="2D089484" wp14:editId="3D365BFA">
            <wp:extent cx="203200" cy="2032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My own accent sounds like that.</w:t>
      </w:r>
    </w:p>
    <w:p w14:paraId="15E5963F"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in_movies_shows\"&gt;" </w:instrText>
      </w:r>
      <w:r w:rsidRPr="00CB218A">
        <w:fldChar w:fldCharType="end"/>
      </w:r>
      <w:r w:rsidRPr="00CB218A">
        <w:instrText xml:space="preserve">MACROBUTTON HTMLDirect </w:instrText>
      </w:r>
      <w:r w:rsidRPr="00CB218A">
        <w:rPr>
          <w:noProof/>
        </w:rPr>
        <w:drawing>
          <wp:inline distT="0" distB="0" distL="0" distR="0" wp14:anchorId="69735F5B" wp14:editId="0A1E2896">
            <wp:extent cx="203200" cy="2032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n movies, shows, etc.</w:t>
      </w:r>
    </w:p>
    <w:p w14:paraId="23C1AB5B"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checkbox\" NAME=\"accent_familiarity_place\" VALUE=\"never\"&gt;" </w:instrText>
      </w:r>
      <w:r w:rsidRPr="00CB218A">
        <w:fldChar w:fldCharType="end"/>
      </w:r>
      <w:r w:rsidRPr="00CB218A">
        <w:instrText xml:space="preserve">MACROBUTTON HTMLDirect </w:instrText>
      </w:r>
      <w:r w:rsidRPr="00CB218A">
        <w:rPr>
          <w:noProof/>
        </w:rPr>
        <w:drawing>
          <wp:inline distT="0" distB="0" distL="0" distR="0" wp14:anchorId="4207C601" wp14:editId="3F43E117">
            <wp:extent cx="203200" cy="2032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never heard this accent.</w:t>
      </w:r>
    </w:p>
    <w:p w14:paraId="57D78BF0" w14:textId="77777777" w:rsidR="00CB218A" w:rsidRPr="00CB218A" w:rsidRDefault="00CB218A" w:rsidP="00CB218A">
      <w:pPr>
        <w:pStyle w:val="ListParagraph"/>
        <w:numPr>
          <w:ilvl w:val="0"/>
          <w:numId w:val="1"/>
        </w:numPr>
        <w:spacing w:line="480" w:lineRule="auto"/>
      </w:pPr>
      <w:r w:rsidRPr="00CB218A">
        <w:t>How much did you pay attention during the first task (listening to words). Please answer honestly. This answer will not affect your payment.</w:t>
      </w:r>
    </w:p>
    <w:p w14:paraId="032053C7"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engagement\" VALUE=\"engaged\"&gt;" </w:instrText>
      </w:r>
      <w:r w:rsidRPr="00CB218A">
        <w:fldChar w:fldCharType="end"/>
      </w:r>
      <w:r w:rsidRPr="00CB218A">
        <w:instrText xml:space="preserve">MACROBUTTON HTMLDirect </w:instrText>
      </w:r>
      <w:r w:rsidRPr="00CB218A">
        <w:rPr>
          <w:noProof/>
        </w:rPr>
        <w:drawing>
          <wp:inline distT="0" distB="0" distL="0" distR="0" wp14:anchorId="2A1F0932" wp14:editId="03B094D7">
            <wp:extent cx="203200" cy="2032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tried my best to understand the words the speaker was saying, even though it was hard.</w:t>
      </w:r>
    </w:p>
    <w:p w14:paraId="0A3AA7C1"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engagement\" VALUE=\"lost_interest_during\"&gt;" </w:instrText>
      </w:r>
      <w:r w:rsidRPr="00CB218A">
        <w:fldChar w:fldCharType="end"/>
      </w:r>
      <w:r w:rsidRPr="00CB218A">
        <w:instrText xml:space="preserve">MACROBUTTON HTMLDirect </w:instrText>
      </w:r>
      <w:r w:rsidRPr="00CB218A">
        <w:rPr>
          <w:noProof/>
        </w:rPr>
        <w:drawing>
          <wp:inline distT="0" distB="0" distL="0" distR="0" wp14:anchorId="284AAF22" wp14:editId="542D7993">
            <wp:extent cx="203200" cy="2032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lost interest during the experiment and stopped paying close attention to the words.</w:t>
      </w:r>
    </w:p>
    <w:p w14:paraId="07423BE9"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engagement\" VALUE=\"did_not_pay_attention\"&gt;" </w:instrText>
      </w:r>
      <w:r w:rsidRPr="00CB218A">
        <w:fldChar w:fldCharType="end"/>
      </w:r>
      <w:r w:rsidRPr="00CB218A">
        <w:instrText xml:space="preserve">MACROBUTTON HTMLDirect </w:instrText>
      </w:r>
      <w:r w:rsidRPr="00CB218A">
        <w:rPr>
          <w:noProof/>
        </w:rPr>
        <w:drawing>
          <wp:inline distT="0" distB="0" distL="0" distR="0" wp14:anchorId="6F9DEE84" wp14:editId="18D4304C">
            <wp:extent cx="203200" cy="2032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did not pay any attention to the words being said and just listened for beeps.</w:t>
      </w:r>
    </w:p>
    <w:p w14:paraId="130104DF" w14:textId="77777777" w:rsidR="00CB218A" w:rsidRPr="00CB218A" w:rsidRDefault="00CB218A" w:rsidP="00CB218A">
      <w:pPr>
        <w:pStyle w:val="ListParagraph"/>
        <w:numPr>
          <w:ilvl w:val="0"/>
          <w:numId w:val="1"/>
        </w:numPr>
        <w:spacing w:line="480" w:lineRule="auto"/>
      </w:pPr>
      <w:r w:rsidRPr="00CB218A">
        <w:t>How difficult was it for you to understand the talker's accent in the BEGINNING of the experiment?</w:t>
      </w:r>
    </w:p>
    <w:p w14:paraId="2924A22D"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initial\" VALUE=\"quarter\"&gt;" </w:instrText>
      </w:r>
      <w:r w:rsidRPr="00CB218A">
        <w:fldChar w:fldCharType="end"/>
      </w:r>
      <w:r w:rsidRPr="00CB218A">
        <w:instrText xml:space="preserve">MACROBUTTON HTMLDirect </w:instrText>
      </w:r>
      <w:r w:rsidRPr="00CB218A">
        <w:rPr>
          <w:noProof/>
        </w:rPr>
        <w:drawing>
          <wp:inline distT="0" distB="0" distL="0" distR="0" wp14:anchorId="1F4D8E48" wp14:editId="7D581C3F">
            <wp:extent cx="203200" cy="2032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less than 25% of the words.</w:t>
      </w:r>
    </w:p>
    <w:p w14:paraId="7D6E7003"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initial\" VALUE=\"half\"&gt;" </w:instrText>
      </w:r>
      <w:r w:rsidRPr="00CB218A">
        <w:fldChar w:fldCharType="end"/>
      </w:r>
      <w:r w:rsidRPr="00CB218A">
        <w:instrText xml:space="preserve">MACROBUTTON HTMLDirect </w:instrText>
      </w:r>
      <w:r w:rsidRPr="00CB218A">
        <w:rPr>
          <w:noProof/>
        </w:rPr>
        <w:drawing>
          <wp:inline distT="0" distB="0" distL="0" distR="0" wp14:anchorId="384090A7" wp14:editId="1FFA2293">
            <wp:extent cx="203200" cy="2032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about half of the words.</w:t>
      </w:r>
    </w:p>
    <w:p w14:paraId="10CC10DD"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initial\" VALUE=\"75percent\"&gt;" </w:instrText>
      </w:r>
      <w:r w:rsidRPr="00CB218A">
        <w:fldChar w:fldCharType="end"/>
      </w:r>
      <w:r w:rsidRPr="00CB218A">
        <w:instrText xml:space="preserve">MACROBUTTON HTMLDirect </w:instrText>
      </w:r>
      <w:r w:rsidRPr="00CB218A">
        <w:rPr>
          <w:noProof/>
        </w:rPr>
        <w:drawing>
          <wp:inline distT="0" distB="0" distL="0" distR="0" wp14:anchorId="5A0D14F4" wp14:editId="42E9AD48">
            <wp:extent cx="203200" cy="2032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about 75% of the words.</w:t>
      </w:r>
    </w:p>
    <w:p w14:paraId="7FAFA5CE"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initial\" VALUE=\"all\"&gt;" </w:instrText>
      </w:r>
      <w:r w:rsidRPr="00CB218A">
        <w:fldChar w:fldCharType="end"/>
      </w:r>
      <w:r w:rsidRPr="00CB218A">
        <w:instrText xml:space="preserve">MACROBUTTON HTMLDirect </w:instrText>
      </w:r>
      <w:r w:rsidRPr="00CB218A">
        <w:rPr>
          <w:noProof/>
        </w:rPr>
        <w:drawing>
          <wp:inline distT="0" distB="0" distL="0" distR="0" wp14:anchorId="19A9786D" wp14:editId="157DBC33">
            <wp:extent cx="203200" cy="2032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all but a handful of words.</w:t>
      </w:r>
    </w:p>
    <w:p w14:paraId="1078C088" w14:textId="77777777" w:rsidR="00CB218A" w:rsidRPr="00CB218A" w:rsidRDefault="00CB218A" w:rsidP="00CB218A">
      <w:pPr>
        <w:pStyle w:val="ListParagraph"/>
        <w:numPr>
          <w:ilvl w:val="0"/>
          <w:numId w:val="1"/>
        </w:numPr>
        <w:spacing w:line="480" w:lineRule="auto"/>
      </w:pPr>
      <w:r w:rsidRPr="00CB218A">
        <w:t>How difficult was it for you to understand the talker's accent at the END of the experiment?</w:t>
      </w:r>
    </w:p>
    <w:p w14:paraId="037EDC14"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13A9B8C3" wp14:editId="7121C836">
            <wp:extent cx="203200" cy="20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less than 25% of the words.</w:t>
      </w:r>
    </w:p>
    <w:p w14:paraId="34CDA75C"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half\"&gt;" </w:instrText>
      </w:r>
      <w:r w:rsidRPr="00CB218A">
        <w:fldChar w:fldCharType="end"/>
      </w:r>
      <w:r w:rsidRPr="00CB218A">
        <w:instrText xml:space="preserve">MACROBUTTON HTMLDirect </w:instrText>
      </w:r>
      <w:r w:rsidRPr="00CB218A">
        <w:rPr>
          <w:noProof/>
        </w:rPr>
        <w:drawing>
          <wp:inline distT="0" distB="0" distL="0" distR="0" wp14:anchorId="380AA260" wp14:editId="0B03FFF0">
            <wp:extent cx="203200" cy="2032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about half of the words.</w:t>
      </w:r>
    </w:p>
    <w:p w14:paraId="509A41D2"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75percent\"&gt;" </w:instrText>
      </w:r>
      <w:r w:rsidRPr="00CB218A">
        <w:fldChar w:fldCharType="end"/>
      </w:r>
      <w:r w:rsidRPr="00CB218A">
        <w:instrText xml:space="preserve">MACROBUTTON HTMLDirect </w:instrText>
      </w:r>
      <w:r w:rsidRPr="00CB218A">
        <w:rPr>
          <w:noProof/>
        </w:rPr>
        <w:drawing>
          <wp:inline distT="0" distB="0" distL="0" distR="0" wp14:anchorId="337E6378" wp14:editId="12BABECD">
            <wp:extent cx="203200" cy="2032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about 75% of the words.</w:t>
      </w:r>
    </w:p>
    <w:p w14:paraId="48DC077B"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accent_difficulty_end\" VALUE=\"all\"&gt;" </w:instrText>
      </w:r>
      <w:r w:rsidRPr="00CB218A">
        <w:fldChar w:fldCharType="end"/>
      </w:r>
      <w:r w:rsidRPr="00CB218A">
        <w:instrText xml:space="preserve">MACROBUTTON HTMLDirect </w:instrText>
      </w:r>
      <w:r w:rsidRPr="00CB218A">
        <w:rPr>
          <w:noProof/>
        </w:rPr>
        <w:drawing>
          <wp:inline distT="0" distB="0" distL="0" distR="0" wp14:anchorId="21366789" wp14:editId="3F2EBAED">
            <wp:extent cx="203200" cy="2032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understood all but a handful of words.</w:t>
      </w:r>
    </w:p>
    <w:p w14:paraId="3C17CCA1" w14:textId="77777777" w:rsidR="00CB218A" w:rsidRPr="00CB218A" w:rsidRDefault="00CB218A" w:rsidP="00CB218A">
      <w:pPr>
        <w:pStyle w:val="ListParagraph"/>
        <w:numPr>
          <w:ilvl w:val="0"/>
          <w:numId w:val="1"/>
        </w:numPr>
        <w:spacing w:line="480" w:lineRule="auto"/>
      </w:pPr>
      <w:r w:rsidRPr="00CB218A">
        <w:t>Based on their accent, where do you think the talker is from?</w:t>
      </w:r>
    </w:p>
    <w:p w14:paraId="7812193F" w14:textId="77777777" w:rsidR="00CB218A" w:rsidRPr="00CB218A" w:rsidRDefault="00CB218A" w:rsidP="00CB218A">
      <w:pPr>
        <w:pStyle w:val="ListParagraph"/>
        <w:numPr>
          <w:ilvl w:val="1"/>
          <w:numId w:val="1"/>
        </w:numPr>
        <w:spacing w:line="480" w:lineRule="auto"/>
      </w:pPr>
      <w:r w:rsidRPr="00CB218A">
        <w:t>[Free response]</w:t>
      </w:r>
    </w:p>
    <w:p w14:paraId="695F8124" w14:textId="77777777" w:rsidR="00CB218A" w:rsidRPr="00CB218A" w:rsidRDefault="00CB218A" w:rsidP="00CB218A">
      <w:pPr>
        <w:pStyle w:val="ListParagraph"/>
        <w:numPr>
          <w:ilvl w:val="0"/>
          <w:numId w:val="1"/>
        </w:numPr>
        <w:spacing w:line="480" w:lineRule="auto"/>
      </w:pPr>
      <w:r w:rsidRPr="00CB218A">
        <w:t>*Please check the box that best describes your language background.</w:t>
      </w:r>
    </w:p>
    <w:p w14:paraId="0FEA3AA4"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language_background\" VALUE=\"monolingual\"&gt;" </w:instrText>
      </w:r>
      <w:r w:rsidRPr="00CB218A">
        <w:fldChar w:fldCharType="end"/>
      </w:r>
      <w:r w:rsidRPr="00CB218A">
        <w:instrText xml:space="preserve">MACROBUTTON HTMLDirect </w:instrText>
      </w:r>
      <w:r w:rsidRPr="00CB218A">
        <w:rPr>
          <w:noProof/>
        </w:rPr>
        <w:drawing>
          <wp:inline distT="0" distB="0" distL="0" distR="0" wp14:anchorId="7EC5ECDC" wp14:editId="0A1CC12A">
            <wp:extent cx="203200" cy="2032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I speak American English, and NO other languages.</w:t>
      </w:r>
    </w:p>
    <w:p w14:paraId="27D86305" w14:textId="77777777" w:rsidR="00CB218A" w:rsidRPr="00CB218A" w:rsidRDefault="00CB218A" w:rsidP="00CB218A">
      <w:pPr>
        <w:pStyle w:val="ListParagraph"/>
        <w:numPr>
          <w:ilvl w:val="1"/>
          <w:numId w:val="1"/>
        </w:numPr>
        <w:spacing w:line="480" w:lineRule="auto"/>
        <w:rPr>
          <w:u w:val="single"/>
        </w:rPr>
      </w:pPr>
      <w:r w:rsidRPr="00CB218A">
        <w:fldChar w:fldCharType="begin"/>
      </w:r>
      <w:r w:rsidRPr="00CB218A">
        <w:instrText xml:space="preserve"> </w:instrText>
      </w:r>
      <w:r w:rsidRPr="00CB218A">
        <w:fldChar w:fldCharType="begin"/>
      </w:r>
      <w:r w:rsidRPr="00CB218A">
        <w:instrText xml:space="preserve"> PRIVATE "&lt;INPUT TYPE=\"radio\" NAME=\"language_background\" VALUE=\"spanish\"&gt;" </w:instrText>
      </w:r>
      <w:r w:rsidRPr="00CB218A">
        <w:fldChar w:fldCharType="end"/>
      </w:r>
      <w:r w:rsidRPr="00CB218A">
        <w:instrText xml:space="preserve">MACROBUTTON HTMLDirect </w:instrText>
      </w:r>
      <w:r w:rsidRPr="00CB218A">
        <w:rPr>
          <w:noProof/>
        </w:rPr>
        <w:drawing>
          <wp:inline distT="0" distB="0" distL="0" distR="0" wp14:anchorId="0C2B2ADF" wp14:editId="6F1872D8">
            <wp:extent cx="203200" cy="2032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w:t>
      </w:r>
      <w:r w:rsidRPr="00CB218A">
        <w:rPr>
          <w:u w:val="single"/>
        </w:rPr>
        <w:t>I speak Spanish and English.</w:t>
      </w:r>
    </w:p>
    <w:p w14:paraId="335B8E8F" w14:textId="77777777" w:rsidR="00CB218A" w:rsidRPr="00CB218A" w:rsidRDefault="00CB218A" w:rsidP="00CB218A">
      <w:pPr>
        <w:pStyle w:val="ListParagraph"/>
        <w:numPr>
          <w:ilvl w:val="1"/>
          <w:numId w:val="1"/>
        </w:numPr>
        <w:spacing w:line="480" w:lineRule="auto"/>
      </w:pPr>
      <w:r w:rsidRPr="00CB218A">
        <w:fldChar w:fldCharType="begin"/>
      </w:r>
      <w:r w:rsidRPr="00CB218A">
        <w:instrText xml:space="preserve"> </w:instrText>
      </w:r>
      <w:r w:rsidRPr="00CB218A">
        <w:fldChar w:fldCharType="begin"/>
      </w:r>
      <w:r w:rsidRPr="00CB218A">
        <w:instrText xml:space="preserve"> PRIVATE "&lt;INPUT TYPE=\"radio\" NAME=\"language_background\" VALUE=\"other\"&gt;" </w:instrText>
      </w:r>
      <w:r w:rsidRPr="00CB218A">
        <w:fldChar w:fldCharType="end"/>
      </w:r>
      <w:r w:rsidRPr="00CB218A">
        <w:instrText xml:space="preserve">MACROBUTTON HTMLDirect </w:instrText>
      </w:r>
      <w:r w:rsidRPr="00CB218A">
        <w:rPr>
          <w:noProof/>
        </w:rPr>
        <w:drawing>
          <wp:inline distT="0" distB="0" distL="0" distR="0" wp14:anchorId="17FAAD66" wp14:editId="06DAEF4F">
            <wp:extent cx="203200" cy="2032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CB218A">
        <w:fldChar w:fldCharType="end"/>
      </w:r>
      <w:r w:rsidRPr="00CB218A">
        <w:t xml:space="preserve"> </w:t>
      </w:r>
      <w:r w:rsidRPr="00CB218A">
        <w:rPr>
          <w:u w:val="single"/>
        </w:rPr>
        <w:t>I speak other languages besides English, but do not speak Spanish.</w:t>
      </w:r>
    </w:p>
    <w:p w14:paraId="5A78D253" w14:textId="77777777" w:rsidR="00CB218A" w:rsidRPr="00CB218A" w:rsidRDefault="00CB218A" w:rsidP="00CB218A">
      <w:pPr>
        <w:pStyle w:val="ListParagraph"/>
        <w:numPr>
          <w:ilvl w:val="0"/>
          <w:numId w:val="1"/>
        </w:numPr>
        <w:spacing w:line="480" w:lineRule="auto"/>
      </w:pPr>
      <w:r w:rsidRPr="00CB218A">
        <w:t>*Please provide us a few more details for your answer above. For example: American English (Native), Italian (Proficient). I lived in Italy for 2 years</w:t>
      </w:r>
    </w:p>
    <w:p w14:paraId="682993D7" w14:textId="77777777" w:rsidR="00CB218A" w:rsidRPr="00CB218A" w:rsidRDefault="00CB218A" w:rsidP="00CB218A">
      <w:pPr>
        <w:pStyle w:val="ListParagraph"/>
        <w:numPr>
          <w:ilvl w:val="1"/>
          <w:numId w:val="1"/>
        </w:numPr>
        <w:spacing w:line="480" w:lineRule="auto"/>
      </w:pPr>
      <w:r w:rsidRPr="00CB218A">
        <w:t>[Free response]</w:t>
      </w:r>
    </w:p>
    <w:p w14:paraId="1E198935" w14:textId="77777777" w:rsidR="00CB218A" w:rsidRPr="00CB218A" w:rsidRDefault="00CB218A" w:rsidP="00CB218A">
      <w:pPr>
        <w:pStyle w:val="ListParagraph"/>
        <w:numPr>
          <w:ilvl w:val="0"/>
          <w:numId w:val="1"/>
        </w:numPr>
        <w:spacing w:line="480" w:lineRule="auto"/>
      </w:pPr>
      <w:r w:rsidRPr="00CB218A">
        <w:t>*(Optional) Enter any other comments (about the experiment, speaker, etc) you might have.</w:t>
      </w:r>
    </w:p>
    <w:p w14:paraId="54B17185" w14:textId="77777777" w:rsidR="00CB218A" w:rsidRPr="00CB218A" w:rsidRDefault="00CB218A" w:rsidP="00CB218A">
      <w:pPr>
        <w:pStyle w:val="ListParagraph"/>
        <w:numPr>
          <w:ilvl w:val="1"/>
          <w:numId w:val="1"/>
        </w:numPr>
        <w:spacing w:line="480" w:lineRule="auto"/>
      </w:pPr>
      <w:r w:rsidRPr="00CB218A">
        <w:t>[Free response]</w:t>
      </w:r>
    </w:p>
    <w:p w14:paraId="365CEF28" w14:textId="77777777" w:rsidR="00CB218A" w:rsidRPr="00CB218A" w:rsidRDefault="00CB218A" w:rsidP="00CB218A">
      <w:pPr>
        <w:spacing w:line="480" w:lineRule="auto"/>
      </w:pPr>
    </w:p>
    <w:p w14:paraId="264FA454" w14:textId="77777777" w:rsidR="00CB218A" w:rsidRPr="00CB218A" w:rsidRDefault="00CB218A" w:rsidP="00CB218A">
      <w:pPr>
        <w:spacing w:line="480" w:lineRule="auto"/>
      </w:pPr>
      <w:r w:rsidRPr="00CB218A">
        <w:t>In addition to the post-test survey questions, we also gave participants the option to provide us with demographic information, as required by the human subject review board of the University of Rochester.  These questions asked for the following information about participants:</w:t>
      </w:r>
    </w:p>
    <w:p w14:paraId="585FF957" w14:textId="77777777" w:rsidR="00CB218A" w:rsidRPr="00CB218A" w:rsidRDefault="00CB218A" w:rsidP="00CB218A">
      <w:pPr>
        <w:spacing w:line="480" w:lineRule="auto"/>
      </w:pPr>
    </w:p>
    <w:p w14:paraId="74ED5BBD" w14:textId="77777777" w:rsidR="00CB218A" w:rsidRPr="00CB218A" w:rsidRDefault="00CB218A" w:rsidP="00CB218A">
      <w:pPr>
        <w:pStyle w:val="ListParagraph"/>
        <w:numPr>
          <w:ilvl w:val="0"/>
          <w:numId w:val="1"/>
        </w:numPr>
        <w:spacing w:line="480" w:lineRule="auto"/>
      </w:pPr>
      <w:r w:rsidRPr="00CB218A">
        <w:t>Age</w:t>
      </w:r>
    </w:p>
    <w:p w14:paraId="50E55965" w14:textId="77777777" w:rsidR="00CB218A" w:rsidRPr="00CB218A" w:rsidRDefault="00CB218A" w:rsidP="00CB218A">
      <w:pPr>
        <w:pStyle w:val="ListParagraph"/>
        <w:numPr>
          <w:ilvl w:val="0"/>
          <w:numId w:val="1"/>
        </w:numPr>
        <w:spacing w:line="480" w:lineRule="auto"/>
      </w:pPr>
      <w:r w:rsidRPr="00CB218A">
        <w:t>Sex</w:t>
      </w:r>
    </w:p>
    <w:p w14:paraId="09A35BB9" w14:textId="77777777" w:rsidR="00CB218A" w:rsidRPr="00CB218A" w:rsidRDefault="00CB218A" w:rsidP="00CB218A">
      <w:pPr>
        <w:pStyle w:val="ListParagraph"/>
        <w:numPr>
          <w:ilvl w:val="0"/>
          <w:numId w:val="1"/>
        </w:numPr>
        <w:spacing w:line="480" w:lineRule="auto"/>
      </w:pPr>
      <w:r w:rsidRPr="00CB218A">
        <w:t>*Ethnicity</w:t>
      </w:r>
    </w:p>
    <w:p w14:paraId="5B028E7D" w14:textId="77777777" w:rsidR="00CB218A" w:rsidRPr="00CB218A" w:rsidRDefault="00CB218A" w:rsidP="00CB218A">
      <w:pPr>
        <w:pStyle w:val="ListParagraph"/>
        <w:numPr>
          <w:ilvl w:val="0"/>
          <w:numId w:val="1"/>
        </w:numPr>
        <w:spacing w:line="480" w:lineRule="auto"/>
      </w:pPr>
      <w:r w:rsidRPr="00CB218A">
        <w:t>Race</w:t>
      </w:r>
    </w:p>
    <w:p w14:paraId="0C2139CA" w14:textId="77777777" w:rsidR="00CB218A" w:rsidRPr="00CB218A" w:rsidRDefault="00CB218A" w:rsidP="00CB218A">
      <w:pPr>
        <w:spacing w:line="480" w:lineRule="auto"/>
      </w:pPr>
    </w:p>
    <w:p w14:paraId="71B2AED4" w14:textId="77777777" w:rsidR="001456E7" w:rsidRPr="00CB218A" w:rsidRDefault="001456E7"/>
    <w:sectPr w:rsidR="001456E7" w:rsidRPr="00CB218A" w:rsidSect="001456E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065F7F"/>
    <w:multiLevelType w:val="hybridMultilevel"/>
    <w:tmpl w:val="94422B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18A"/>
    <w:rsid w:val="00061C39"/>
    <w:rsid w:val="001456E7"/>
    <w:rsid w:val="007466A8"/>
    <w:rsid w:val="00A04CBB"/>
    <w:rsid w:val="00CB21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61E7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18A"/>
  </w:style>
  <w:style w:type="paragraph" w:styleId="Heading1">
    <w:name w:val="heading 1"/>
    <w:basedOn w:val="Normal"/>
    <w:next w:val="Normal"/>
    <w:link w:val="Heading1Char"/>
    <w:uiPriority w:val="9"/>
    <w:qFormat/>
    <w:rsid w:val="00CB218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B218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18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B218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B218A"/>
    <w:pPr>
      <w:ind w:left="720"/>
      <w:contextualSpacing/>
    </w:pPr>
  </w:style>
  <w:style w:type="paragraph" w:styleId="BalloonText">
    <w:name w:val="Balloon Text"/>
    <w:basedOn w:val="Normal"/>
    <w:link w:val="BalloonTextChar"/>
    <w:uiPriority w:val="99"/>
    <w:semiHidden/>
    <w:unhideWhenUsed/>
    <w:rsid w:val="00CB2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218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18A"/>
  </w:style>
  <w:style w:type="paragraph" w:styleId="Heading1">
    <w:name w:val="heading 1"/>
    <w:basedOn w:val="Normal"/>
    <w:next w:val="Normal"/>
    <w:link w:val="Heading1Char"/>
    <w:uiPriority w:val="9"/>
    <w:qFormat/>
    <w:rsid w:val="00CB218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B218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18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B218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B218A"/>
    <w:pPr>
      <w:ind w:left="720"/>
      <w:contextualSpacing/>
    </w:pPr>
  </w:style>
  <w:style w:type="paragraph" w:styleId="BalloonText">
    <w:name w:val="Balloon Text"/>
    <w:basedOn w:val="Normal"/>
    <w:link w:val="BalloonTextChar"/>
    <w:uiPriority w:val="99"/>
    <w:semiHidden/>
    <w:unhideWhenUsed/>
    <w:rsid w:val="00CB2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218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0</Words>
  <Characters>8779</Characters>
  <Application>Microsoft Macintosh Word</Application>
  <DocSecurity>0</DocSecurity>
  <Lines>73</Lines>
  <Paragraphs>20</Paragraphs>
  <ScaleCrop>false</ScaleCrop>
  <Company/>
  <LinksUpToDate>false</LinksUpToDate>
  <CharactersWithSpaces>10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urchill</dc:creator>
  <cp:keywords/>
  <dc:description/>
  <cp:lastModifiedBy>Zachary Burchill</cp:lastModifiedBy>
  <cp:revision>3</cp:revision>
  <dcterms:created xsi:type="dcterms:W3CDTF">2018-07-24T20:29:00Z</dcterms:created>
  <dcterms:modified xsi:type="dcterms:W3CDTF">2018-07-24T20:29:00Z</dcterms:modified>
</cp:coreProperties>
</file>